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Table S1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PCR primers sequences</w:t>
      </w:r>
    </w:p>
    <w:tbl>
      <w:tblPr>
        <w:tblW w:w="9195" w:type="dxa"/>
        <w:jc w:val="left"/>
        <w:tblInd w:w="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4013"/>
        <w:gridCol w:w="3920"/>
      </w:tblGrid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RNA</w:t>
            </w:r>
          </w:p>
        </w:tc>
        <w:tc>
          <w:tcPr>
            <w:tcW w:w="4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orward sequence 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 sequence</w:t>
            </w:r>
          </w:p>
        </w:tc>
      </w:tr>
      <w:tr>
        <w:trPr>
          <w:trHeight w:val="401" w:hRule="atLeast"/>
        </w:trPr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R-202-3p</w:t>
            </w:r>
          </w:p>
        </w:tc>
        <w:tc>
          <w:tcPr>
            <w:tcW w:w="4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CCTCCTGTGCCTGATGAT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ACTGATGCGTGAAGTGCT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tgs2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CCTCCTGTGCCTGATGAT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ACTGATGCGTGAAGTGCT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</w:tr>
      <w:tr>
        <w:trPr>
          <w:trHeight w:val="314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lr4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TTTCCTGCAATGGATCAA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GCTTATCTGAAGGTGTTGCA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cr2 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CCAGCAAATTACCTGTGT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GCGGACATCCTGAAC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4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'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CTGTTGTCATA CT TCTCAT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'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'-GGAGCG AGATCCCTCCAAAAT-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tgs2, Prostaglandin endoperoxide synthase 2; Tlr4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，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oll-like receptor 4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cr2, CC chemokine receptor 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GAPDH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s the internal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8:26:35Z</dcterms:created>
  <dc:creator>Administrator</dc:creator>
  <dc:description/>
  <dc:language>en-US</dc:language>
  <cp:lastModifiedBy>25131</cp:lastModifiedBy>
  <dcterms:modified xsi:type="dcterms:W3CDTF">2023-03-20T05:4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9F710647E74A1D985101A85487625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